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6"/>
        <w:gridCol w:w="1908"/>
        <w:gridCol w:w="1256"/>
        <w:gridCol w:w="141"/>
        <w:gridCol w:w="2268"/>
        <w:gridCol w:w="993"/>
        <w:gridCol w:w="141"/>
        <w:gridCol w:w="2149"/>
        <w:gridCol w:w="686"/>
      </w:tblGrid>
      <w:tr w:rsidR="00024052" w:rsidRPr="007E4B80" w14:paraId="61B44A9A" w14:textId="77777777" w:rsidTr="00EF2A8D">
        <w:trPr>
          <w:trHeight w:val="270"/>
        </w:trPr>
        <w:tc>
          <w:tcPr>
            <w:tcW w:w="1360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1E393" w14:textId="77777777" w:rsidR="00024052" w:rsidRPr="007E4B80" w:rsidRDefault="00024052" w:rsidP="00EF2A8D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Supplemental table 2.</w:t>
            </w:r>
            <w:r w:rsidRPr="007E4B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Cox proportional hazards analysis for depressive episode relapse associated with </w:t>
            </w:r>
            <w:r w:rsidRPr="007E4B80">
              <w:rPr>
                <w:rFonts w:ascii="Arial" w:eastAsia="游ゴシック" w:hAnsi="Arial" w:cs="Arial"/>
                <w:kern w:val="0"/>
                <w:sz w:val="18"/>
                <w:szCs w:val="18"/>
              </w:rPr>
              <w:t>circadian activity rhythm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 parameters</w:t>
            </w:r>
          </w:p>
        </w:tc>
      </w:tr>
      <w:tr w:rsidR="00024052" w:rsidRPr="007E4B80" w14:paraId="23180662" w14:textId="77777777" w:rsidTr="00EF2A8D">
        <w:trPr>
          <w:trHeight w:val="340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EBBB" w14:textId="77777777" w:rsidR="00024052" w:rsidRPr="007E4B80" w:rsidRDefault="00024052" w:rsidP="00EF2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65374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Crude mode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5FE8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2E29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Adjusted model 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9D83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4A0E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Adjusted model 2</w:t>
            </w:r>
          </w:p>
        </w:tc>
      </w:tr>
      <w:tr w:rsidR="00024052" w:rsidRPr="007E4B80" w14:paraId="7EB4DCC8" w14:textId="77777777" w:rsidTr="00EF2A8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99007" w14:textId="77777777" w:rsidR="00024052" w:rsidRPr="007E4B80" w:rsidRDefault="00024052" w:rsidP="00EF2A8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eastAsia="游ゴシック" w:hAnsi="Arial" w:cs="Arial"/>
                <w:kern w:val="0"/>
                <w:sz w:val="18"/>
                <w:szCs w:val="18"/>
              </w:rPr>
              <w:t>Circadian activity rhythm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 parameter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3FBF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6F1D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E4B8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44E27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E4B8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04DC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24BD5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E4B8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F10A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E4B8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CB20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50D5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E4B8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024052" w:rsidRPr="007E4B80" w14:paraId="2650A75B" w14:textId="77777777" w:rsidTr="00EF2A8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E9F3" w14:textId="77777777" w:rsidR="00024052" w:rsidRPr="007E4B80" w:rsidRDefault="00024052" w:rsidP="00EF2A8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osinor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14E1" w14:textId="77777777" w:rsidR="00024052" w:rsidRPr="007E4B80" w:rsidRDefault="00024052" w:rsidP="00EF2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AA1F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2B72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B07F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CA2E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942F1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F7AE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D023" w14:textId="77777777" w:rsidR="00024052" w:rsidRPr="007E4B80" w:rsidRDefault="00024052" w:rsidP="00EF2A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4052" w:rsidRPr="007E4B80" w14:paraId="0027BDCC" w14:textId="77777777" w:rsidTr="00EF2A8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2353" w14:textId="77777777" w:rsidR="00024052" w:rsidRPr="007E4B80" w:rsidRDefault="00024052" w:rsidP="00EF2A8D">
            <w:pPr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MESOR, per coun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51C1E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2 (0.987–0.99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47333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7699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683DB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1 (0.986–0.9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D2BD7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DBA7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27BF2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0 (0.985–0.99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9CA6E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24052" w:rsidRPr="007E4B80" w14:paraId="7D8D924C" w14:textId="77777777" w:rsidTr="00EF2A8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8FACD" w14:textId="77777777" w:rsidR="00024052" w:rsidRPr="007E4B80" w:rsidRDefault="00024052" w:rsidP="00EF2A8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Amplitude, per coun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A4D15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2 (0.986–0.99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1932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F54CD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1ACF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2 (0.986–0.9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535D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4DA4C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6256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 (0.986–0.9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7E4B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5714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024052" w:rsidRPr="007E4B80" w14:paraId="73CF2722" w14:textId="77777777" w:rsidTr="00EF2A8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6D83" w14:textId="77777777" w:rsidR="00024052" w:rsidRPr="007E4B80" w:rsidRDefault="00024052" w:rsidP="00EF2A8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Acrophase, per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16D4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1.147 (1.034–1.27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88D7E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09BF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983D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1.110 (0.989–1.2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2A50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03D9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C6BEE" w14:textId="77777777" w:rsidR="00024052" w:rsidRPr="007E4B80" w:rsidRDefault="00024052" w:rsidP="00EF2A8D">
            <w:pPr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03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7E4B80">
              <w:rPr>
                <w:rFonts w:ascii="Arial" w:hAnsi="Arial" w:cs="Arial"/>
                <w:sz w:val="18"/>
                <w:szCs w:val="18"/>
              </w:rPr>
              <w:t>–1.2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7E4B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569F7" w14:textId="77777777" w:rsidR="00024052" w:rsidRPr="007E4B80" w:rsidRDefault="00024052" w:rsidP="00EF2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024052" w:rsidRPr="00BB073F" w14:paraId="136E1619" w14:textId="77777777" w:rsidTr="00EF2A8D">
        <w:trPr>
          <w:trHeight w:val="780"/>
        </w:trPr>
        <w:tc>
          <w:tcPr>
            <w:tcW w:w="1360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D2DAC" w14:textId="77777777" w:rsidR="00024052" w:rsidRPr="00BB073F" w:rsidRDefault="00024052" w:rsidP="00EF2A8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he circadian activity rhythm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eriods of all participants were defined as 24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ours.</w:t>
            </w:r>
            <w:r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 xml:space="preserve">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Model 1 was adjusted for age and gender. Model 2 was adjusted for age, gender, </w:t>
            </w:r>
            <w:r w:rsidRPr="007E4B80">
              <w:rPr>
                <w:rFonts w:ascii="Arial" w:hAnsi="Arial" w:cs="Arial"/>
                <w:sz w:val="18"/>
                <w:szCs w:val="18"/>
              </w:rPr>
              <w:t>residual mood symptoms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, multiple mood episodes within 1 year before baseline assessment, total sleep time,</w:t>
            </w:r>
            <w:r w:rsidRPr="007E4B80">
              <w:t xml:space="preserve">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leep efficiency, and daytime illuminance. HR, hazard ratio; CI, confidence interval; MESOR, midline-estimating statistic of rhythm.</w:t>
            </w:r>
          </w:p>
        </w:tc>
      </w:tr>
    </w:tbl>
    <w:p w14:paraId="6CCA6B84" w14:textId="77777777" w:rsidR="006A7108" w:rsidRPr="00024052" w:rsidRDefault="006A7108"/>
    <w:sectPr w:rsidR="006A7108" w:rsidRPr="00024052" w:rsidSect="001E0DF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FB"/>
    <w:rsid w:val="00024052"/>
    <w:rsid w:val="001E0DFB"/>
    <w:rsid w:val="006A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0F03F2"/>
  <w15:chartTrackingRefBased/>
  <w15:docId w15:val="{95BA7575-9B15-4B9B-B328-40810208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崎 悠一</dc:creator>
  <cp:keywords/>
  <dc:description/>
  <cp:lastModifiedBy>江崎 悠一</cp:lastModifiedBy>
  <cp:revision>2</cp:revision>
  <dcterms:created xsi:type="dcterms:W3CDTF">2021-09-30T01:00:00Z</dcterms:created>
  <dcterms:modified xsi:type="dcterms:W3CDTF">2021-09-30T01:00:00Z</dcterms:modified>
</cp:coreProperties>
</file>